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523B0" w14:textId="2DF45495" w:rsidR="00B16CA0" w:rsidRPr="00B6045C" w:rsidRDefault="001636EF" w:rsidP="00472F1F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33459565"/>
      <w:r w:rsidRPr="00B6045C">
        <w:rPr>
          <w:rFonts w:ascii="Times New Roman" w:hAnsi="Times New Roman" w:cs="Times New Roman"/>
          <w:b/>
          <w:bCs/>
        </w:rPr>
        <w:t xml:space="preserve">Supplementary </w:t>
      </w:r>
      <w:r w:rsidR="00B16CA0" w:rsidRPr="00B6045C">
        <w:rPr>
          <w:rFonts w:ascii="Times New Roman" w:hAnsi="Times New Roman" w:cs="Times New Roman"/>
          <w:b/>
          <w:bCs/>
        </w:rPr>
        <w:t xml:space="preserve">Table 1.  </w:t>
      </w:r>
      <w:r w:rsidR="00FD4067" w:rsidRPr="00B6045C">
        <w:rPr>
          <w:rFonts w:ascii="Times New Roman" w:hAnsi="Times New Roman" w:cs="Times New Roman"/>
          <w:b/>
          <w:bCs/>
        </w:rPr>
        <w:t xml:space="preserve">Adaptation of </w:t>
      </w:r>
      <w:r w:rsidR="00692A30" w:rsidRPr="00B6045C">
        <w:rPr>
          <w:rFonts w:ascii="Times New Roman" w:hAnsi="Times New Roman" w:cs="Times New Roman"/>
          <w:b/>
          <w:bCs/>
        </w:rPr>
        <w:t>NSI and PCL-</w:t>
      </w:r>
      <w:r w:rsidR="00FD4067" w:rsidRPr="00B6045C">
        <w:rPr>
          <w:rFonts w:ascii="Times New Roman" w:hAnsi="Times New Roman" w:cs="Times New Roman"/>
          <w:b/>
          <w:bCs/>
        </w:rPr>
        <w:t>5</w:t>
      </w:r>
      <w:r w:rsidR="00692A30" w:rsidRPr="00B6045C">
        <w:rPr>
          <w:rFonts w:ascii="Times New Roman" w:hAnsi="Times New Roman" w:cs="Times New Roman"/>
          <w:b/>
          <w:bCs/>
        </w:rPr>
        <w:t xml:space="preserve"> </w:t>
      </w:r>
      <w:r w:rsidR="001D2055">
        <w:rPr>
          <w:rFonts w:ascii="Times New Roman" w:hAnsi="Times New Roman" w:cs="Times New Roman"/>
          <w:b/>
          <w:bCs/>
        </w:rPr>
        <w:t>q</w:t>
      </w:r>
      <w:r w:rsidR="00692A30" w:rsidRPr="00B6045C">
        <w:rPr>
          <w:rFonts w:ascii="Times New Roman" w:hAnsi="Times New Roman" w:cs="Times New Roman"/>
          <w:b/>
          <w:bCs/>
        </w:rPr>
        <w:t xml:space="preserve">uestion </w:t>
      </w:r>
      <w:r w:rsidR="001D2055">
        <w:rPr>
          <w:rFonts w:ascii="Times New Roman" w:hAnsi="Times New Roman" w:cs="Times New Roman"/>
          <w:b/>
          <w:bCs/>
        </w:rPr>
        <w:t>i</w:t>
      </w:r>
      <w:r w:rsidR="00692A30" w:rsidRPr="00B6045C">
        <w:rPr>
          <w:rFonts w:ascii="Times New Roman" w:hAnsi="Times New Roman" w:cs="Times New Roman"/>
          <w:b/>
          <w:bCs/>
        </w:rPr>
        <w:t xml:space="preserve">tem </w:t>
      </w:r>
      <w:r w:rsidR="001D2055">
        <w:rPr>
          <w:rFonts w:ascii="Times New Roman" w:hAnsi="Times New Roman" w:cs="Times New Roman"/>
          <w:b/>
          <w:bCs/>
        </w:rPr>
        <w:t>c</w:t>
      </w:r>
      <w:r w:rsidR="00692A30" w:rsidRPr="00B6045C">
        <w:rPr>
          <w:rFonts w:ascii="Times New Roman" w:hAnsi="Times New Roman" w:cs="Times New Roman"/>
          <w:b/>
          <w:bCs/>
        </w:rPr>
        <w:t xml:space="preserve">lassification into </w:t>
      </w:r>
      <w:r w:rsidR="001D2055">
        <w:rPr>
          <w:rFonts w:ascii="Times New Roman" w:hAnsi="Times New Roman" w:cs="Times New Roman"/>
          <w:b/>
          <w:bCs/>
        </w:rPr>
        <w:t>c</w:t>
      </w:r>
      <w:r w:rsidR="00B16CA0" w:rsidRPr="00B6045C">
        <w:rPr>
          <w:rFonts w:ascii="Times New Roman" w:hAnsi="Times New Roman" w:cs="Times New Roman"/>
          <w:b/>
          <w:bCs/>
        </w:rPr>
        <w:t xml:space="preserve">ategories/clusters of </w:t>
      </w:r>
      <w:r w:rsidR="001D2055">
        <w:rPr>
          <w:rFonts w:ascii="Times New Roman" w:hAnsi="Times New Roman" w:cs="Times New Roman"/>
          <w:b/>
          <w:bCs/>
        </w:rPr>
        <w:t xml:space="preserve">initial </w:t>
      </w:r>
      <w:r w:rsidR="00B16CA0" w:rsidRPr="00B6045C">
        <w:rPr>
          <w:rFonts w:ascii="Times New Roman" w:hAnsi="Times New Roman" w:cs="Times New Roman"/>
          <w:b/>
          <w:bCs/>
        </w:rPr>
        <w:t>symptoms</w:t>
      </w:r>
      <w:r w:rsidR="00692A30" w:rsidRPr="00B6045C">
        <w:rPr>
          <w:rFonts w:ascii="Times New Roman" w:hAnsi="Times New Roman" w:cs="Times New Roman"/>
          <w:b/>
          <w:bCs/>
        </w:rPr>
        <w:t xml:space="preserve"> (hyperarousal, dissociation/depression, cognitive/headache, and neurological) as</w:t>
      </w:r>
      <w:r w:rsidR="00B16CA0" w:rsidRPr="00B6045C">
        <w:rPr>
          <w:rFonts w:ascii="Times New Roman" w:hAnsi="Times New Roman" w:cs="Times New Roman"/>
          <w:b/>
          <w:bCs/>
        </w:rPr>
        <w:t xml:space="preserve"> determined by </w:t>
      </w:r>
      <w:proofErr w:type="spellStart"/>
      <w:r w:rsidR="00B16CA0" w:rsidRPr="00B6045C">
        <w:rPr>
          <w:rFonts w:ascii="Times New Roman" w:hAnsi="Times New Roman" w:cs="Times New Roman"/>
          <w:b/>
          <w:bCs/>
        </w:rPr>
        <w:t>Bailie</w:t>
      </w:r>
      <w:proofErr w:type="spellEnd"/>
      <w:r w:rsidR="00B16CA0" w:rsidRPr="00B6045C">
        <w:rPr>
          <w:rFonts w:ascii="Times New Roman" w:hAnsi="Times New Roman" w:cs="Times New Roman"/>
          <w:b/>
          <w:bCs/>
        </w:rPr>
        <w:t xml:space="preserve"> et al.</w:t>
      </w:r>
    </w:p>
    <w:tbl>
      <w:tblPr>
        <w:tblStyle w:val="TableGrid"/>
        <w:tblW w:w="13482" w:type="dxa"/>
        <w:tblLook w:val="04A0" w:firstRow="1" w:lastRow="0" w:firstColumn="1" w:lastColumn="0" w:noHBand="0" w:noVBand="1"/>
      </w:tblPr>
      <w:tblGrid>
        <w:gridCol w:w="1320"/>
        <w:gridCol w:w="1298"/>
        <w:gridCol w:w="5105"/>
        <w:gridCol w:w="1512"/>
        <w:gridCol w:w="1419"/>
        <w:gridCol w:w="1414"/>
        <w:gridCol w:w="1414"/>
      </w:tblGrid>
      <w:tr w:rsidR="00890D8F" w:rsidRPr="00B6045C" w14:paraId="2796A155" w14:textId="77777777" w:rsidTr="00EC624E">
        <w:tc>
          <w:tcPr>
            <w:tcW w:w="1327" w:type="dxa"/>
            <w:vMerge w:val="restart"/>
            <w:shd w:val="clear" w:color="auto" w:fill="D9D9D9" w:themeFill="background1" w:themeFillShade="D9"/>
          </w:tcPr>
          <w:p w14:paraId="42E9E799" w14:textId="66ABAE2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45C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314" w:type="dxa"/>
            <w:vMerge w:val="restart"/>
            <w:shd w:val="clear" w:color="auto" w:fill="D9D9D9" w:themeFill="background1" w:themeFillShade="D9"/>
          </w:tcPr>
          <w:p w14:paraId="2266B891" w14:textId="0165410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45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5165" w:type="dxa"/>
            <w:vMerge w:val="restart"/>
            <w:shd w:val="clear" w:color="auto" w:fill="D9D9D9" w:themeFill="background1" w:themeFillShade="D9"/>
          </w:tcPr>
          <w:p w14:paraId="59C3604D" w14:textId="3F2E6756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45C">
              <w:rPr>
                <w:rFonts w:ascii="Times New Roman" w:hAnsi="Times New Roman" w:cs="Times New Roman"/>
                <w:b/>
                <w:bCs/>
              </w:rPr>
              <w:t>Question Item</w:t>
            </w:r>
          </w:p>
        </w:tc>
        <w:tc>
          <w:tcPr>
            <w:tcW w:w="5676" w:type="dxa"/>
            <w:gridSpan w:val="4"/>
            <w:shd w:val="clear" w:color="auto" w:fill="D9D9D9" w:themeFill="background1" w:themeFillShade="D9"/>
          </w:tcPr>
          <w:p w14:paraId="039FE165" w14:textId="07BB09FA" w:rsidR="00890D8F" w:rsidRPr="00B6045C" w:rsidRDefault="00890D8F" w:rsidP="00692A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ies of Initial Symptoms</w:t>
            </w:r>
          </w:p>
        </w:tc>
      </w:tr>
      <w:tr w:rsidR="00890D8F" w:rsidRPr="00B6045C" w14:paraId="1B0DBDB7" w14:textId="77777777" w:rsidTr="00EC624E">
        <w:tc>
          <w:tcPr>
            <w:tcW w:w="1327" w:type="dxa"/>
            <w:vMerge/>
            <w:shd w:val="clear" w:color="auto" w:fill="D9D9D9" w:themeFill="background1" w:themeFillShade="D9"/>
          </w:tcPr>
          <w:p w14:paraId="0B492C5B" w14:textId="6F13D3A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4" w:type="dxa"/>
            <w:vMerge/>
            <w:shd w:val="clear" w:color="auto" w:fill="D9D9D9" w:themeFill="background1" w:themeFillShade="D9"/>
          </w:tcPr>
          <w:p w14:paraId="11375D41" w14:textId="11CD05D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65" w:type="dxa"/>
            <w:vMerge/>
            <w:shd w:val="clear" w:color="auto" w:fill="D9D9D9" w:themeFill="background1" w:themeFillShade="D9"/>
          </w:tcPr>
          <w:p w14:paraId="140130F3" w14:textId="3F190DAC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shd w:val="clear" w:color="auto" w:fill="D9D9D9" w:themeFill="background1" w:themeFillShade="D9"/>
          </w:tcPr>
          <w:p w14:paraId="0CBFA5CF" w14:textId="5BEBA62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45C">
              <w:rPr>
                <w:rFonts w:ascii="Times New Roman" w:hAnsi="Times New Roman" w:cs="Times New Roman"/>
                <w:b/>
                <w:bCs/>
              </w:rPr>
              <w:t>Hyperarousal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14:paraId="2F48AD46" w14:textId="7A51FA9C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45C">
              <w:rPr>
                <w:rFonts w:ascii="Times New Roman" w:hAnsi="Times New Roman" w:cs="Times New Roman"/>
                <w:b/>
                <w:bCs/>
              </w:rPr>
              <w:t>Dissociation/ Depression</w:t>
            </w:r>
          </w:p>
        </w:tc>
        <w:tc>
          <w:tcPr>
            <w:tcW w:w="1331" w:type="dxa"/>
            <w:shd w:val="clear" w:color="auto" w:fill="D9D9D9" w:themeFill="background1" w:themeFillShade="D9"/>
          </w:tcPr>
          <w:p w14:paraId="122C1D51" w14:textId="5CD22850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45C">
              <w:rPr>
                <w:rFonts w:ascii="Times New Roman" w:hAnsi="Times New Roman" w:cs="Times New Roman"/>
                <w:b/>
                <w:bCs/>
              </w:rPr>
              <w:t>Cognitive</w:t>
            </w:r>
            <w:r w:rsidR="00C54B2B">
              <w:rPr>
                <w:rFonts w:ascii="Times New Roman" w:hAnsi="Times New Roman" w:cs="Times New Roman"/>
                <w:b/>
                <w:bCs/>
              </w:rPr>
              <w:t xml:space="preserve"> Dysfunction</w:t>
            </w:r>
            <w:r w:rsidRPr="00B6045C">
              <w:rPr>
                <w:rFonts w:ascii="Times New Roman" w:hAnsi="Times New Roman" w:cs="Times New Roman"/>
                <w:b/>
                <w:bCs/>
              </w:rPr>
              <w:t>/ Headache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416D5975" w14:textId="755AB8AF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45C">
              <w:rPr>
                <w:rFonts w:ascii="Times New Roman" w:hAnsi="Times New Roman" w:cs="Times New Roman"/>
                <w:b/>
                <w:bCs/>
              </w:rPr>
              <w:t>Neurological</w:t>
            </w:r>
          </w:p>
        </w:tc>
      </w:tr>
      <w:tr w:rsidR="00890D8F" w:rsidRPr="00B6045C" w14:paraId="29BB8C18" w14:textId="77777777" w:rsidTr="00890D8F">
        <w:tc>
          <w:tcPr>
            <w:tcW w:w="1327" w:type="dxa"/>
          </w:tcPr>
          <w:p w14:paraId="58B7F1D9" w14:textId="0C9A0E1B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23C605F9" w14:textId="44C5006C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5" w:type="dxa"/>
          </w:tcPr>
          <w:p w14:paraId="7EDFE9C2" w14:textId="5E8EC7DF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Disturbing dreams of stressful events</w:t>
            </w:r>
          </w:p>
        </w:tc>
        <w:tc>
          <w:tcPr>
            <w:tcW w:w="1512" w:type="dxa"/>
          </w:tcPr>
          <w:p w14:paraId="6F17C28A" w14:textId="2696A6A1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7D8F2D21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78C334B5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3CA0F58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0850B64B" w14:textId="77777777" w:rsidTr="00890D8F">
        <w:tc>
          <w:tcPr>
            <w:tcW w:w="1327" w:type="dxa"/>
          </w:tcPr>
          <w:p w14:paraId="1AFA4891" w14:textId="28C3B44B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0EBE9FF8" w14:textId="73CA104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5" w:type="dxa"/>
          </w:tcPr>
          <w:p w14:paraId="420BB6E6" w14:textId="41616067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Disturbing memories of stressful event</w:t>
            </w:r>
          </w:p>
        </w:tc>
        <w:tc>
          <w:tcPr>
            <w:tcW w:w="1512" w:type="dxa"/>
          </w:tcPr>
          <w:p w14:paraId="56746C2C" w14:textId="087D1F4F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4B66ACED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3D04CAE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BE7D7D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2DAE9C0A" w14:textId="77777777" w:rsidTr="00890D8F">
        <w:tc>
          <w:tcPr>
            <w:tcW w:w="1327" w:type="dxa"/>
          </w:tcPr>
          <w:p w14:paraId="1B6E0489" w14:textId="4DE9A222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66B0B277" w14:textId="3058F08A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65" w:type="dxa"/>
          </w:tcPr>
          <w:p w14:paraId="23BB7000" w14:textId="5DBD7DF7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stressful events were happening again</w:t>
            </w:r>
          </w:p>
        </w:tc>
        <w:tc>
          <w:tcPr>
            <w:tcW w:w="1512" w:type="dxa"/>
          </w:tcPr>
          <w:p w14:paraId="68C471A3" w14:textId="4326D80A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5348588C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979E70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49FB34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2B9AF23A" w14:textId="77777777" w:rsidTr="00890D8F">
        <w:tc>
          <w:tcPr>
            <w:tcW w:w="1327" w:type="dxa"/>
          </w:tcPr>
          <w:p w14:paraId="1EA50A45" w14:textId="2086D15F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3C87BC5A" w14:textId="6CF590D3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65" w:type="dxa"/>
          </w:tcPr>
          <w:p w14:paraId="3E51A6E1" w14:textId="6D08087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jumpy or easily startled</w:t>
            </w:r>
          </w:p>
        </w:tc>
        <w:tc>
          <w:tcPr>
            <w:tcW w:w="1512" w:type="dxa"/>
          </w:tcPr>
          <w:p w14:paraId="5D7BEBF0" w14:textId="443AD64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76174D1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76F59C0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76FEB1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6D8DDA1D" w14:textId="77777777" w:rsidTr="00890D8F">
        <w:tc>
          <w:tcPr>
            <w:tcW w:w="1327" w:type="dxa"/>
          </w:tcPr>
          <w:p w14:paraId="724B743B" w14:textId="799EADE6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53B7017B" w14:textId="3FFC884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5" w:type="dxa"/>
          </w:tcPr>
          <w:p w14:paraId="2EC0A3E0" w14:textId="24A59294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Being “super alert” or on guard</w:t>
            </w:r>
          </w:p>
        </w:tc>
        <w:tc>
          <w:tcPr>
            <w:tcW w:w="1512" w:type="dxa"/>
          </w:tcPr>
          <w:p w14:paraId="2F5B9A33" w14:textId="203AD85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6837577D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2E2442C2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021D8FB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1F4DB8AB" w14:textId="77777777" w:rsidTr="00890D8F">
        <w:tc>
          <w:tcPr>
            <w:tcW w:w="1327" w:type="dxa"/>
          </w:tcPr>
          <w:p w14:paraId="75F58EEE" w14:textId="3DD3EF0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68793F2A" w14:textId="3D7A3585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5" w:type="dxa"/>
          </w:tcPr>
          <w:p w14:paraId="0E790E18" w14:textId="65AF828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upset when reminded of stressful event</w:t>
            </w:r>
          </w:p>
        </w:tc>
        <w:tc>
          <w:tcPr>
            <w:tcW w:w="1512" w:type="dxa"/>
          </w:tcPr>
          <w:p w14:paraId="551E6E68" w14:textId="0C8AD2E2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0B7E74C2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0D51FC5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1D4947A1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6D530A6B" w14:textId="77777777" w:rsidTr="00890D8F">
        <w:tc>
          <w:tcPr>
            <w:tcW w:w="1327" w:type="dxa"/>
          </w:tcPr>
          <w:p w14:paraId="03B22F0C" w14:textId="74E95163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65C3984E" w14:textId="3DEC7E80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65" w:type="dxa"/>
          </w:tcPr>
          <w:p w14:paraId="1BB6C3FA" w14:textId="40B648B9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Having physical reactions</w:t>
            </w:r>
          </w:p>
        </w:tc>
        <w:tc>
          <w:tcPr>
            <w:tcW w:w="1512" w:type="dxa"/>
          </w:tcPr>
          <w:p w14:paraId="4D8906EA" w14:textId="44C8E7F1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1CDB2896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EB0B35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BDD214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5C388A85" w14:textId="77777777" w:rsidTr="00890D8F">
        <w:tc>
          <w:tcPr>
            <w:tcW w:w="1327" w:type="dxa"/>
          </w:tcPr>
          <w:p w14:paraId="571C9962" w14:textId="10C67C3C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7F352388" w14:textId="072EA072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65" w:type="dxa"/>
          </w:tcPr>
          <w:p w14:paraId="34A11DEE" w14:textId="0F7723D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Avoid thinking or talking about stressful event</w:t>
            </w:r>
          </w:p>
        </w:tc>
        <w:tc>
          <w:tcPr>
            <w:tcW w:w="1512" w:type="dxa"/>
          </w:tcPr>
          <w:p w14:paraId="24060150" w14:textId="6A76D919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156D2957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7D7A8D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77485A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28FDA425" w14:textId="77777777" w:rsidTr="00890D8F">
        <w:tc>
          <w:tcPr>
            <w:tcW w:w="1327" w:type="dxa"/>
          </w:tcPr>
          <w:p w14:paraId="21CD2170" w14:textId="67147065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55887797" w14:textId="310E59DE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65" w:type="dxa"/>
          </w:tcPr>
          <w:p w14:paraId="6F60B4A5" w14:textId="1227C533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Trouble falling or staying asleep</w:t>
            </w:r>
          </w:p>
        </w:tc>
        <w:tc>
          <w:tcPr>
            <w:tcW w:w="1512" w:type="dxa"/>
          </w:tcPr>
          <w:p w14:paraId="6BFF0125" w14:textId="6C737809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30DBD52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7C8D754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59DA5BB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292148B3" w14:textId="77777777" w:rsidTr="00890D8F">
        <w:tc>
          <w:tcPr>
            <w:tcW w:w="1327" w:type="dxa"/>
          </w:tcPr>
          <w:p w14:paraId="0B7F4A1E" w14:textId="373DCC38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2D4B0AB6" w14:textId="5F4C9193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65" w:type="dxa"/>
          </w:tcPr>
          <w:p w14:paraId="32E6A93B" w14:textId="7F8BCDFC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Avoid situations because they remind of stressful event</w:t>
            </w:r>
          </w:p>
        </w:tc>
        <w:tc>
          <w:tcPr>
            <w:tcW w:w="1512" w:type="dxa"/>
          </w:tcPr>
          <w:p w14:paraId="55F7105A" w14:textId="24D0D6F3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023B3753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34C60A7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2C8C9AF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696C8BAC" w14:textId="77777777" w:rsidTr="00890D8F">
        <w:tc>
          <w:tcPr>
            <w:tcW w:w="1327" w:type="dxa"/>
          </w:tcPr>
          <w:p w14:paraId="4E004809" w14:textId="465FBE63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7BD871E2" w14:textId="3F7A9BBD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65" w:type="dxa"/>
          </w:tcPr>
          <w:p w14:paraId="3995EB88" w14:textId="70E18DB0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Difficulty falling or staying asleep</w:t>
            </w:r>
          </w:p>
        </w:tc>
        <w:tc>
          <w:tcPr>
            <w:tcW w:w="1512" w:type="dxa"/>
          </w:tcPr>
          <w:p w14:paraId="477980C5" w14:textId="7AD2EE7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9" w:type="dxa"/>
          </w:tcPr>
          <w:p w14:paraId="1B4DE088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5AB888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0A0F1E3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1D39C35B" w14:textId="77777777" w:rsidTr="00890D8F">
        <w:tc>
          <w:tcPr>
            <w:tcW w:w="1327" w:type="dxa"/>
          </w:tcPr>
          <w:p w14:paraId="6CC6141E" w14:textId="48F8D316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05FEAA9A" w14:textId="75C9D806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65" w:type="dxa"/>
          </w:tcPr>
          <w:p w14:paraId="15E39869" w14:textId="3B4343E4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distant from others</w:t>
            </w:r>
          </w:p>
        </w:tc>
        <w:tc>
          <w:tcPr>
            <w:tcW w:w="1512" w:type="dxa"/>
          </w:tcPr>
          <w:p w14:paraId="575AAC0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C86E8CE" w14:textId="225B0DDE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6E9DF343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3C8A35AB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0028F3E1" w14:textId="77777777" w:rsidTr="00890D8F">
        <w:tc>
          <w:tcPr>
            <w:tcW w:w="1327" w:type="dxa"/>
          </w:tcPr>
          <w:p w14:paraId="5D816595" w14:textId="42ACAD8A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4822DCCB" w14:textId="25309EF1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165" w:type="dxa"/>
          </w:tcPr>
          <w:p w14:paraId="7C7D4583" w14:textId="38A85418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emotionally numb</w:t>
            </w:r>
          </w:p>
        </w:tc>
        <w:tc>
          <w:tcPr>
            <w:tcW w:w="1512" w:type="dxa"/>
          </w:tcPr>
          <w:p w14:paraId="6CE0B6C3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03D04091" w14:textId="1A2FC475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6749B98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125FCC2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5DDA6F0E" w14:textId="77777777" w:rsidTr="00890D8F">
        <w:tc>
          <w:tcPr>
            <w:tcW w:w="1327" w:type="dxa"/>
          </w:tcPr>
          <w:p w14:paraId="0EF533D4" w14:textId="5B2C85C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6FD20D33" w14:textId="5BA9838D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65" w:type="dxa"/>
          </w:tcPr>
          <w:p w14:paraId="68515EC7" w14:textId="287086C5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Loss of interest in things you used to enjoy</w:t>
            </w:r>
          </w:p>
        </w:tc>
        <w:tc>
          <w:tcPr>
            <w:tcW w:w="1512" w:type="dxa"/>
          </w:tcPr>
          <w:p w14:paraId="14ADDED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6D4BDE09" w14:textId="359088EF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1291F4FC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47028D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383F3C9D" w14:textId="77777777" w:rsidTr="00890D8F">
        <w:tc>
          <w:tcPr>
            <w:tcW w:w="1327" w:type="dxa"/>
          </w:tcPr>
          <w:p w14:paraId="04472E98" w14:textId="2DA1AB7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39D3320B" w14:textId="59268B76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65" w:type="dxa"/>
          </w:tcPr>
          <w:p w14:paraId="7633AC01" w14:textId="54DFDB46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depressed or sad</w:t>
            </w:r>
          </w:p>
        </w:tc>
        <w:tc>
          <w:tcPr>
            <w:tcW w:w="1512" w:type="dxa"/>
          </w:tcPr>
          <w:p w14:paraId="375AA4A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B6BE2CE" w14:textId="04E1F6C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64E8B287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E15E00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4FF728D3" w14:textId="77777777" w:rsidTr="00890D8F">
        <w:tc>
          <w:tcPr>
            <w:tcW w:w="1327" w:type="dxa"/>
          </w:tcPr>
          <w:p w14:paraId="30EE6CAF" w14:textId="292A24B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45CC4F0A" w14:textId="2C1A6F8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65" w:type="dxa"/>
          </w:tcPr>
          <w:p w14:paraId="4A0107D3" w14:textId="322B8FA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your future will be cut-short</w:t>
            </w:r>
          </w:p>
        </w:tc>
        <w:tc>
          <w:tcPr>
            <w:tcW w:w="1512" w:type="dxa"/>
          </w:tcPr>
          <w:p w14:paraId="249617A6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D1607A8" w14:textId="6BC58589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4130956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FE0039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77524E21" w14:textId="77777777" w:rsidTr="00890D8F">
        <w:tc>
          <w:tcPr>
            <w:tcW w:w="1327" w:type="dxa"/>
          </w:tcPr>
          <w:p w14:paraId="10AA879D" w14:textId="62B4243C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7921400A" w14:textId="54B9BC7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165" w:type="dxa"/>
          </w:tcPr>
          <w:p w14:paraId="0BA2ADB5" w14:textId="34B145D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irritable or having angry outbursts</w:t>
            </w:r>
          </w:p>
        </w:tc>
        <w:tc>
          <w:tcPr>
            <w:tcW w:w="1512" w:type="dxa"/>
          </w:tcPr>
          <w:p w14:paraId="7AEEA5C8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05AF03B" w14:textId="13A0D70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2BBEC39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5062BF5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2F2DF0A3" w14:textId="77777777" w:rsidTr="00890D8F">
        <w:tc>
          <w:tcPr>
            <w:tcW w:w="1327" w:type="dxa"/>
          </w:tcPr>
          <w:p w14:paraId="62D2DAA7" w14:textId="702D2A0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4E1B301B" w14:textId="65DB9BAE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165" w:type="dxa"/>
          </w:tcPr>
          <w:p w14:paraId="04114F48" w14:textId="742A7E04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oor frustration tolerance</w:t>
            </w:r>
          </w:p>
        </w:tc>
        <w:tc>
          <w:tcPr>
            <w:tcW w:w="1512" w:type="dxa"/>
          </w:tcPr>
          <w:p w14:paraId="271B3DF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B253181" w14:textId="1C65DD92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3CE8F69C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504982DB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1FFED810" w14:textId="77777777" w:rsidTr="00890D8F">
        <w:tc>
          <w:tcPr>
            <w:tcW w:w="1327" w:type="dxa"/>
          </w:tcPr>
          <w:p w14:paraId="65E21170" w14:textId="449DACE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2CC3D513" w14:textId="497D4E23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65" w:type="dxa"/>
          </w:tcPr>
          <w:p w14:paraId="6FD1F624" w14:textId="746E711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Irritability, easily annoyed</w:t>
            </w:r>
          </w:p>
        </w:tc>
        <w:tc>
          <w:tcPr>
            <w:tcW w:w="1512" w:type="dxa"/>
          </w:tcPr>
          <w:p w14:paraId="64DCC4C7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0475F052" w14:textId="0AF1DC18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3B912E17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BA1F9F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14A45C87" w14:textId="77777777" w:rsidTr="00890D8F">
        <w:tc>
          <w:tcPr>
            <w:tcW w:w="1327" w:type="dxa"/>
          </w:tcPr>
          <w:p w14:paraId="751CB49D" w14:textId="4547C123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6949EF48" w14:textId="7B650965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65" w:type="dxa"/>
          </w:tcPr>
          <w:p w14:paraId="546D8DEC" w14:textId="24831AA2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Anxious or tense</w:t>
            </w:r>
          </w:p>
        </w:tc>
        <w:tc>
          <w:tcPr>
            <w:tcW w:w="1512" w:type="dxa"/>
          </w:tcPr>
          <w:p w14:paraId="09EA7EBD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040CD0A3" w14:textId="7B95451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7AACA4A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C347CCB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1E2CCC7B" w14:textId="77777777" w:rsidTr="00890D8F">
        <w:tc>
          <w:tcPr>
            <w:tcW w:w="1327" w:type="dxa"/>
          </w:tcPr>
          <w:p w14:paraId="253002DE" w14:textId="0E8629E7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3DEAB951" w14:textId="2C7DB74C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5" w:type="dxa"/>
          </w:tcPr>
          <w:p w14:paraId="70D43AE1" w14:textId="14CBEDB6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Trouble remembering important parts of stressful event</w:t>
            </w:r>
          </w:p>
        </w:tc>
        <w:tc>
          <w:tcPr>
            <w:tcW w:w="1512" w:type="dxa"/>
          </w:tcPr>
          <w:p w14:paraId="18E3BD81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3E9C9C3" w14:textId="28881198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1" w:type="dxa"/>
          </w:tcPr>
          <w:p w14:paraId="6AEE3E1D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50D1DD8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6415157B" w14:textId="77777777" w:rsidTr="00890D8F">
        <w:tc>
          <w:tcPr>
            <w:tcW w:w="1327" w:type="dxa"/>
          </w:tcPr>
          <w:p w14:paraId="5F154802" w14:textId="532E014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4E786E09" w14:textId="1A7B305C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165" w:type="dxa"/>
          </w:tcPr>
          <w:p w14:paraId="7D222C07" w14:textId="144D529F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orgetfulness</w:t>
            </w:r>
          </w:p>
        </w:tc>
        <w:tc>
          <w:tcPr>
            <w:tcW w:w="1512" w:type="dxa"/>
          </w:tcPr>
          <w:p w14:paraId="230003CD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29EA1AB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2AAD00ED" w14:textId="71879C5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4A095BD7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2091A6D2" w14:textId="77777777" w:rsidTr="00890D8F">
        <w:tc>
          <w:tcPr>
            <w:tcW w:w="1327" w:type="dxa"/>
          </w:tcPr>
          <w:p w14:paraId="1865BC75" w14:textId="3BDCB8C0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11FB9312" w14:textId="1DA8739F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5" w:type="dxa"/>
          </w:tcPr>
          <w:p w14:paraId="7B45E6B6" w14:textId="47236347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Headaches</w:t>
            </w:r>
          </w:p>
        </w:tc>
        <w:tc>
          <w:tcPr>
            <w:tcW w:w="1512" w:type="dxa"/>
          </w:tcPr>
          <w:p w14:paraId="43B0D7C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2525996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5C43B219" w14:textId="7A8634E2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2C14446C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34F8014F" w14:textId="77777777" w:rsidTr="00890D8F">
        <w:tc>
          <w:tcPr>
            <w:tcW w:w="1327" w:type="dxa"/>
          </w:tcPr>
          <w:p w14:paraId="4554190C" w14:textId="52A09BE8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4651BBB9" w14:textId="240173F2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65" w:type="dxa"/>
          </w:tcPr>
          <w:p w14:paraId="489B844B" w14:textId="6D91012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oor concentration or easily distracted</w:t>
            </w:r>
          </w:p>
        </w:tc>
        <w:tc>
          <w:tcPr>
            <w:tcW w:w="1512" w:type="dxa"/>
          </w:tcPr>
          <w:p w14:paraId="112F1428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624ED0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61A58BEA" w14:textId="09A7BC9D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26F58B91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14D070B6" w14:textId="77777777" w:rsidTr="00890D8F">
        <w:tc>
          <w:tcPr>
            <w:tcW w:w="1327" w:type="dxa"/>
          </w:tcPr>
          <w:p w14:paraId="6099562E" w14:textId="4BF0A63C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758C07DC" w14:textId="53427E1D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5" w:type="dxa"/>
          </w:tcPr>
          <w:p w14:paraId="18168B5E" w14:textId="39994E2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Slowed thinking/organization/can’t finish</w:t>
            </w:r>
          </w:p>
        </w:tc>
        <w:tc>
          <w:tcPr>
            <w:tcW w:w="1512" w:type="dxa"/>
          </w:tcPr>
          <w:p w14:paraId="33ED6626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57480D8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517FAB6B" w14:textId="02FB85EA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29E0169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6C6A7C28" w14:textId="77777777" w:rsidTr="00890D8F">
        <w:tc>
          <w:tcPr>
            <w:tcW w:w="1327" w:type="dxa"/>
          </w:tcPr>
          <w:p w14:paraId="1CBB9EB8" w14:textId="289E93D7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64C4BC25" w14:textId="669A66F6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65" w:type="dxa"/>
          </w:tcPr>
          <w:p w14:paraId="6A72D41F" w14:textId="186329B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Sensitivity to light</w:t>
            </w:r>
          </w:p>
        </w:tc>
        <w:tc>
          <w:tcPr>
            <w:tcW w:w="1512" w:type="dxa"/>
          </w:tcPr>
          <w:p w14:paraId="52408CB1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11623D91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00E0A04C" w14:textId="064D224D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4472351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7CD88756" w14:textId="77777777" w:rsidTr="00890D8F">
        <w:tc>
          <w:tcPr>
            <w:tcW w:w="1327" w:type="dxa"/>
          </w:tcPr>
          <w:p w14:paraId="4EA91A15" w14:textId="0ACE1F4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CL-5</w:t>
            </w:r>
          </w:p>
        </w:tc>
        <w:tc>
          <w:tcPr>
            <w:tcW w:w="1314" w:type="dxa"/>
          </w:tcPr>
          <w:p w14:paraId="485A66FA" w14:textId="5DC6C060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65" w:type="dxa"/>
          </w:tcPr>
          <w:p w14:paraId="4F2D6C5F" w14:textId="02436EC2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Difficulty concentrating</w:t>
            </w:r>
          </w:p>
        </w:tc>
        <w:tc>
          <w:tcPr>
            <w:tcW w:w="1512" w:type="dxa"/>
          </w:tcPr>
          <w:p w14:paraId="1CA35367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0C3568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20DC7202" w14:textId="5829919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440E8A32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3FFDE693" w14:textId="77777777" w:rsidTr="00890D8F">
        <w:tc>
          <w:tcPr>
            <w:tcW w:w="1327" w:type="dxa"/>
          </w:tcPr>
          <w:p w14:paraId="486E7DE5" w14:textId="58F93877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51E0A82F" w14:textId="2910E2B9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165" w:type="dxa"/>
          </w:tcPr>
          <w:p w14:paraId="32A105CA" w14:textId="53B4FC1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Difficulty making decisions</w:t>
            </w:r>
          </w:p>
        </w:tc>
        <w:tc>
          <w:tcPr>
            <w:tcW w:w="1512" w:type="dxa"/>
          </w:tcPr>
          <w:p w14:paraId="6667F3B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CFEA64D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03EAF7E" w14:textId="4DC3C988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4FDF2E3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5E0CC917" w14:textId="77777777" w:rsidTr="00890D8F">
        <w:tc>
          <w:tcPr>
            <w:tcW w:w="1327" w:type="dxa"/>
          </w:tcPr>
          <w:p w14:paraId="7C3E6362" w14:textId="5F08F38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0077ABFA" w14:textId="75744AFA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65" w:type="dxa"/>
          </w:tcPr>
          <w:p w14:paraId="0A0D5597" w14:textId="2D2095A9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Sensitivity to noise</w:t>
            </w:r>
          </w:p>
        </w:tc>
        <w:tc>
          <w:tcPr>
            <w:tcW w:w="1512" w:type="dxa"/>
          </w:tcPr>
          <w:p w14:paraId="3C992513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A30171D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01F3A787" w14:textId="6B1735FA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7B6EA06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26D3798B" w14:textId="77777777" w:rsidTr="00890D8F">
        <w:tc>
          <w:tcPr>
            <w:tcW w:w="1327" w:type="dxa"/>
          </w:tcPr>
          <w:p w14:paraId="019B20FD" w14:textId="0AF2392C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lastRenderedPageBreak/>
              <w:t>NSI</w:t>
            </w:r>
          </w:p>
        </w:tc>
        <w:tc>
          <w:tcPr>
            <w:tcW w:w="1314" w:type="dxa"/>
          </w:tcPr>
          <w:p w14:paraId="374D42EE" w14:textId="098808C8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5" w:type="dxa"/>
          </w:tcPr>
          <w:p w14:paraId="2A0D8712" w14:textId="4B7819E9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Hearing difficulty</w:t>
            </w:r>
          </w:p>
        </w:tc>
        <w:tc>
          <w:tcPr>
            <w:tcW w:w="1512" w:type="dxa"/>
          </w:tcPr>
          <w:p w14:paraId="64037DF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504C1C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5289CC19" w14:textId="747EB446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4" w:type="dxa"/>
          </w:tcPr>
          <w:p w14:paraId="0B67C3E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D8F" w:rsidRPr="00B6045C" w14:paraId="5D674CAA" w14:textId="77777777" w:rsidTr="00890D8F">
        <w:tc>
          <w:tcPr>
            <w:tcW w:w="1327" w:type="dxa"/>
          </w:tcPr>
          <w:p w14:paraId="66FB7963" w14:textId="1C83B01E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586CC9D1" w14:textId="6BE779DA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65" w:type="dxa"/>
          </w:tcPr>
          <w:p w14:paraId="6087449E" w14:textId="2C2FA153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Change in taste and/or smell</w:t>
            </w:r>
          </w:p>
        </w:tc>
        <w:tc>
          <w:tcPr>
            <w:tcW w:w="1512" w:type="dxa"/>
          </w:tcPr>
          <w:p w14:paraId="40605E9B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C1A27C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2275552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A50EB80" w14:textId="726CAFEE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35CDA19C" w14:textId="77777777" w:rsidTr="00890D8F">
        <w:tc>
          <w:tcPr>
            <w:tcW w:w="1327" w:type="dxa"/>
          </w:tcPr>
          <w:p w14:paraId="065398F4" w14:textId="0B7DB6E8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501F7B37" w14:textId="284ED7B1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65" w:type="dxa"/>
          </w:tcPr>
          <w:p w14:paraId="62C6DE1F" w14:textId="05E00225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umbness or tingling in parts of body</w:t>
            </w:r>
          </w:p>
        </w:tc>
        <w:tc>
          <w:tcPr>
            <w:tcW w:w="1512" w:type="dxa"/>
          </w:tcPr>
          <w:p w14:paraId="02442FB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0CE855C2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482E9CC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3F40D8E5" w14:textId="57459AC9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2D03A9DB" w14:textId="77777777" w:rsidTr="00890D8F">
        <w:tc>
          <w:tcPr>
            <w:tcW w:w="1327" w:type="dxa"/>
          </w:tcPr>
          <w:p w14:paraId="1DC9E271" w14:textId="751307CC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6500D7CC" w14:textId="761F09D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5" w:type="dxa"/>
          </w:tcPr>
          <w:p w14:paraId="6C63A9A3" w14:textId="1657CBA8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Loss of balance</w:t>
            </w:r>
          </w:p>
        </w:tc>
        <w:tc>
          <w:tcPr>
            <w:tcW w:w="1512" w:type="dxa"/>
          </w:tcPr>
          <w:p w14:paraId="466FCE12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A416C1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4ADDA419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33ED2DD2" w14:textId="244FE996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442CD2A5" w14:textId="77777777" w:rsidTr="00890D8F">
        <w:tc>
          <w:tcPr>
            <w:tcW w:w="1327" w:type="dxa"/>
          </w:tcPr>
          <w:p w14:paraId="2A4C14CB" w14:textId="22F26731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43C6870A" w14:textId="486D7766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65" w:type="dxa"/>
          </w:tcPr>
          <w:p w14:paraId="32375590" w14:textId="41A1A810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Vision problems</w:t>
            </w:r>
          </w:p>
        </w:tc>
        <w:tc>
          <w:tcPr>
            <w:tcW w:w="1512" w:type="dxa"/>
          </w:tcPr>
          <w:p w14:paraId="0FDA415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30A74A3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0329619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65929A0D" w14:textId="28C0EDC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1DD8ABFE" w14:textId="77777777" w:rsidTr="00890D8F">
        <w:tc>
          <w:tcPr>
            <w:tcW w:w="1327" w:type="dxa"/>
          </w:tcPr>
          <w:p w14:paraId="492A2725" w14:textId="787517F3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712C8B1C" w14:textId="3F24B8E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65" w:type="dxa"/>
          </w:tcPr>
          <w:p w14:paraId="54E194C0" w14:textId="4B6C7483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512" w:type="dxa"/>
          </w:tcPr>
          <w:p w14:paraId="6D147306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48D8EE3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05AF6EEA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363EAF52" w14:textId="0C6F5778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72719393" w14:textId="77777777" w:rsidTr="00890D8F">
        <w:tc>
          <w:tcPr>
            <w:tcW w:w="1327" w:type="dxa"/>
          </w:tcPr>
          <w:p w14:paraId="09EFD682" w14:textId="39AFC31A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5104EE93" w14:textId="26DC81C1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5" w:type="dxa"/>
          </w:tcPr>
          <w:p w14:paraId="454163D4" w14:textId="2C682388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eeling dizzy</w:t>
            </w:r>
          </w:p>
        </w:tc>
        <w:tc>
          <w:tcPr>
            <w:tcW w:w="1512" w:type="dxa"/>
          </w:tcPr>
          <w:p w14:paraId="789FA177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1F025030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36CB01F4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2516B02E" w14:textId="267B5E7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320D70B2" w14:textId="77777777" w:rsidTr="00890D8F">
        <w:tc>
          <w:tcPr>
            <w:tcW w:w="1327" w:type="dxa"/>
          </w:tcPr>
          <w:p w14:paraId="0A7C14B6" w14:textId="16B9F492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55334F5A" w14:textId="466B0A83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65" w:type="dxa"/>
          </w:tcPr>
          <w:p w14:paraId="2C78033E" w14:textId="60AD2004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Loss or increase in appetite</w:t>
            </w:r>
          </w:p>
        </w:tc>
        <w:tc>
          <w:tcPr>
            <w:tcW w:w="1512" w:type="dxa"/>
          </w:tcPr>
          <w:p w14:paraId="1321294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A3A6F9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2ED9223F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5B038B8C" w14:textId="65E34308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0751825B" w14:textId="77777777" w:rsidTr="00890D8F">
        <w:tc>
          <w:tcPr>
            <w:tcW w:w="1327" w:type="dxa"/>
          </w:tcPr>
          <w:p w14:paraId="2B0B466B" w14:textId="391C9AD8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6A992DF1" w14:textId="196D24D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65" w:type="dxa"/>
          </w:tcPr>
          <w:p w14:paraId="118463CD" w14:textId="3028EC3D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Poor coordination</w:t>
            </w:r>
          </w:p>
        </w:tc>
        <w:tc>
          <w:tcPr>
            <w:tcW w:w="1512" w:type="dxa"/>
          </w:tcPr>
          <w:p w14:paraId="1EF55C82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5EAA112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55321212" w14:textId="2BEDD9C3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CEC10E8" w14:textId="5A8F8144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  <w:tr w:rsidR="00890D8F" w:rsidRPr="00B6045C" w14:paraId="638CE48F" w14:textId="77777777" w:rsidTr="00890D8F">
        <w:tc>
          <w:tcPr>
            <w:tcW w:w="1327" w:type="dxa"/>
          </w:tcPr>
          <w:p w14:paraId="209DE3B6" w14:textId="4471E22C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NSI</w:t>
            </w:r>
          </w:p>
        </w:tc>
        <w:tc>
          <w:tcPr>
            <w:tcW w:w="1314" w:type="dxa"/>
          </w:tcPr>
          <w:p w14:paraId="64356F2B" w14:textId="417DE3E3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65" w:type="dxa"/>
          </w:tcPr>
          <w:p w14:paraId="70F6AB58" w14:textId="62C87CC5" w:rsidR="00890D8F" w:rsidRPr="00B6045C" w:rsidRDefault="00890D8F" w:rsidP="00890D8F">
            <w:pPr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512" w:type="dxa"/>
          </w:tcPr>
          <w:p w14:paraId="4218504C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9CD3ADE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1582686" w14:textId="77777777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DCAAE47" w14:textId="4E5EF51B" w:rsidR="00890D8F" w:rsidRPr="00B6045C" w:rsidRDefault="00890D8F" w:rsidP="00890D8F">
            <w:pPr>
              <w:jc w:val="center"/>
              <w:rPr>
                <w:rFonts w:ascii="Times New Roman" w:hAnsi="Times New Roman" w:cs="Times New Roman"/>
              </w:rPr>
            </w:pPr>
            <w:r w:rsidRPr="00B6045C">
              <w:rPr>
                <w:rFonts w:ascii="Times New Roman" w:hAnsi="Times New Roman" w:cs="Times New Roman"/>
              </w:rPr>
              <w:t>X</w:t>
            </w:r>
          </w:p>
        </w:tc>
      </w:tr>
    </w:tbl>
    <w:p w14:paraId="3027F902" w14:textId="77777777" w:rsidR="00B97C63" w:rsidRPr="00B6045C" w:rsidRDefault="00FB5D9C" w:rsidP="00472F1F">
      <w:pPr>
        <w:spacing w:after="0" w:line="240" w:lineRule="auto"/>
        <w:rPr>
          <w:rFonts w:ascii="Times New Roman" w:hAnsi="Times New Roman" w:cs="Times New Roman"/>
        </w:rPr>
      </w:pPr>
      <w:r w:rsidRPr="00B6045C">
        <w:rPr>
          <w:rFonts w:ascii="Times New Roman" w:hAnsi="Times New Roman" w:cs="Times New Roman"/>
        </w:rPr>
        <w:t>Abbreviations:  PCL-</w:t>
      </w:r>
      <w:r w:rsidR="00B97C63" w:rsidRPr="00B6045C">
        <w:rPr>
          <w:rFonts w:ascii="Times New Roman" w:hAnsi="Times New Roman" w:cs="Times New Roman"/>
        </w:rPr>
        <w:t>5</w:t>
      </w:r>
      <w:r w:rsidRPr="00B6045C">
        <w:rPr>
          <w:rFonts w:ascii="Times New Roman" w:hAnsi="Times New Roman" w:cs="Times New Roman"/>
        </w:rPr>
        <w:t>, PTSD Checklist</w:t>
      </w:r>
      <w:r w:rsidR="00B97C63" w:rsidRPr="00B6045C">
        <w:rPr>
          <w:rFonts w:ascii="Times New Roman" w:hAnsi="Times New Roman" w:cs="Times New Roman"/>
        </w:rPr>
        <w:t>, DSM-5</w:t>
      </w:r>
      <w:r w:rsidRPr="00B6045C">
        <w:rPr>
          <w:rFonts w:ascii="Times New Roman" w:hAnsi="Times New Roman" w:cs="Times New Roman"/>
        </w:rPr>
        <w:t>; NSI, Neurobehavioral Symptom Inventory</w:t>
      </w:r>
    </w:p>
    <w:p w14:paraId="73E2572C" w14:textId="77777777" w:rsidR="00CE6118" w:rsidRDefault="00137D9C" w:rsidP="00472F1F">
      <w:pPr>
        <w:spacing w:after="0" w:line="240" w:lineRule="auto"/>
        <w:rPr>
          <w:rFonts w:ascii="Times New Roman" w:hAnsi="Times New Roman" w:cs="Times New Roman"/>
        </w:rPr>
      </w:pPr>
      <w:r w:rsidRPr="00B6045C">
        <w:rPr>
          <w:rFonts w:ascii="Times New Roman" w:hAnsi="Times New Roman" w:cs="Times New Roman"/>
        </w:rPr>
        <w:t>Adapted from</w:t>
      </w:r>
      <w:r w:rsidR="00B97C63" w:rsidRPr="00B6045C">
        <w:rPr>
          <w:rFonts w:ascii="Times New Roman" w:hAnsi="Times New Roman" w:cs="Times New Roman"/>
        </w:rPr>
        <w:t xml:space="preserve"> </w:t>
      </w:r>
      <w:proofErr w:type="spellStart"/>
      <w:r w:rsidR="00B97C63" w:rsidRPr="00B6045C">
        <w:rPr>
          <w:rFonts w:ascii="Times New Roman" w:hAnsi="Times New Roman" w:cs="Times New Roman"/>
        </w:rPr>
        <w:t>Bailie</w:t>
      </w:r>
      <w:proofErr w:type="spellEnd"/>
      <w:r w:rsidR="00B97C63" w:rsidRPr="00B6045C">
        <w:rPr>
          <w:rFonts w:ascii="Times New Roman" w:hAnsi="Times New Roman" w:cs="Times New Roman"/>
        </w:rPr>
        <w:t xml:space="preserve"> et al.</w:t>
      </w:r>
      <w:r w:rsidR="00CE6118">
        <w:rPr>
          <w:rFonts w:ascii="Times New Roman" w:hAnsi="Times New Roman" w:cs="Times New Roman"/>
        </w:rPr>
        <w:t xml:space="preserve"> Profile analysis of neurobehavioral and psychiatric symptoms following combat-related mild traumatic brain injury: Identification of subtypes.  </w:t>
      </w:r>
      <w:r w:rsidR="00CE6118">
        <w:rPr>
          <w:rFonts w:ascii="Times New Roman" w:hAnsi="Times New Roman" w:cs="Times New Roman"/>
          <w:i/>
          <w:iCs/>
        </w:rPr>
        <w:t xml:space="preserve">J Head Trauma </w:t>
      </w:r>
      <w:proofErr w:type="spellStart"/>
      <w:r w:rsidR="00CE6118">
        <w:rPr>
          <w:rFonts w:ascii="Times New Roman" w:hAnsi="Times New Roman" w:cs="Times New Roman"/>
          <w:i/>
          <w:iCs/>
        </w:rPr>
        <w:t>Rehabil</w:t>
      </w:r>
      <w:proofErr w:type="spellEnd"/>
      <w:r w:rsidR="00CE6118">
        <w:rPr>
          <w:rFonts w:ascii="Times New Roman" w:hAnsi="Times New Roman" w:cs="Times New Roman"/>
        </w:rPr>
        <w:t>.  2016;31(1):2-12.</w:t>
      </w:r>
    </w:p>
    <w:p w14:paraId="6F617FF8" w14:textId="4309FF73" w:rsidR="00054589" w:rsidRDefault="00B97C63" w:rsidP="00D91676">
      <w:pPr>
        <w:spacing w:after="0" w:line="240" w:lineRule="auto"/>
        <w:rPr>
          <w:rFonts w:ascii="Times New Roman" w:hAnsi="Times New Roman" w:cs="Times New Roman"/>
        </w:rPr>
      </w:pPr>
      <w:r w:rsidRPr="00B6045C">
        <w:rPr>
          <w:rFonts w:ascii="Times New Roman" w:hAnsi="Times New Roman" w:cs="Times New Roman"/>
        </w:rPr>
        <w:t xml:space="preserve">NOTE:  </w:t>
      </w:r>
      <w:proofErr w:type="spellStart"/>
      <w:r w:rsidRPr="00B6045C">
        <w:rPr>
          <w:rFonts w:ascii="Times New Roman" w:hAnsi="Times New Roman" w:cs="Times New Roman"/>
        </w:rPr>
        <w:t>Bailie</w:t>
      </w:r>
      <w:proofErr w:type="spellEnd"/>
      <w:r w:rsidRPr="00B6045C">
        <w:rPr>
          <w:rFonts w:ascii="Times New Roman" w:hAnsi="Times New Roman" w:cs="Times New Roman"/>
        </w:rPr>
        <w:t xml:space="preserve"> et al utilized the PCL-C which is the Civilian version of the PCL-5.  The PCL-5 </w:t>
      </w:r>
      <w:r w:rsidR="009E450C">
        <w:rPr>
          <w:rFonts w:ascii="Times New Roman" w:hAnsi="Times New Roman" w:cs="Times New Roman"/>
        </w:rPr>
        <w:t xml:space="preserve">items </w:t>
      </w:r>
      <w:r w:rsidRPr="00B6045C">
        <w:rPr>
          <w:rFonts w:ascii="Times New Roman" w:hAnsi="Times New Roman" w:cs="Times New Roman"/>
        </w:rPr>
        <w:t xml:space="preserve">listed </w:t>
      </w:r>
      <w:r w:rsidR="009E450C">
        <w:rPr>
          <w:rFonts w:ascii="Times New Roman" w:hAnsi="Times New Roman" w:cs="Times New Roman"/>
        </w:rPr>
        <w:t>in the table above</w:t>
      </w:r>
      <w:r w:rsidRPr="00B6045C">
        <w:rPr>
          <w:rFonts w:ascii="Times New Roman" w:hAnsi="Times New Roman" w:cs="Times New Roman"/>
        </w:rPr>
        <w:t xml:space="preserve"> is the corresponding item with PCL-</w:t>
      </w:r>
      <w:r w:rsidR="009E450C">
        <w:rPr>
          <w:rFonts w:ascii="Times New Roman" w:hAnsi="Times New Roman" w:cs="Times New Roman"/>
        </w:rPr>
        <w:t>C</w:t>
      </w:r>
      <w:r w:rsidRPr="00B6045C">
        <w:rPr>
          <w:rFonts w:ascii="Times New Roman" w:hAnsi="Times New Roman" w:cs="Times New Roman"/>
        </w:rPr>
        <w:t xml:space="preserve">.  </w:t>
      </w:r>
      <w:bookmarkEnd w:id="0"/>
    </w:p>
    <w:sectPr w:rsidR="00054589" w:rsidSect="00D916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22537" w14:textId="77777777" w:rsidR="00FA5517" w:rsidRDefault="00FA5517" w:rsidP="00124FD7">
      <w:pPr>
        <w:spacing w:after="0" w:line="240" w:lineRule="auto"/>
      </w:pPr>
      <w:r>
        <w:separator/>
      </w:r>
    </w:p>
  </w:endnote>
  <w:endnote w:type="continuationSeparator" w:id="0">
    <w:p w14:paraId="5E1137A6" w14:textId="77777777" w:rsidR="00FA5517" w:rsidRDefault="00FA5517" w:rsidP="00124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839CF" w14:textId="77777777" w:rsidR="00FA5517" w:rsidRDefault="00FA5517" w:rsidP="00124FD7">
      <w:pPr>
        <w:spacing w:after="0" w:line="240" w:lineRule="auto"/>
      </w:pPr>
      <w:r>
        <w:separator/>
      </w:r>
    </w:p>
  </w:footnote>
  <w:footnote w:type="continuationSeparator" w:id="0">
    <w:p w14:paraId="1C867077" w14:textId="77777777" w:rsidR="00FA5517" w:rsidRDefault="00FA5517" w:rsidP="00124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844F1"/>
    <w:multiLevelType w:val="hybridMultilevel"/>
    <w:tmpl w:val="E58855EE"/>
    <w:lvl w:ilvl="0" w:tplc="2F40F872">
      <w:start w:val="30"/>
      <w:numFmt w:val="bullet"/>
      <w:lvlText w:val=""/>
      <w:lvlJc w:val="left"/>
      <w:pPr>
        <w:ind w:left="6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0" w:hanging="360"/>
      </w:pPr>
      <w:rPr>
        <w:rFonts w:ascii="Wingdings" w:hAnsi="Wingdings" w:hint="default"/>
      </w:rPr>
    </w:lvl>
  </w:abstractNum>
  <w:num w:numId="1" w16cid:durableId="1199659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71"/>
    <w:rsid w:val="00000F99"/>
    <w:rsid w:val="00001223"/>
    <w:rsid w:val="00001A8F"/>
    <w:rsid w:val="00002412"/>
    <w:rsid w:val="00003A3D"/>
    <w:rsid w:val="0000414D"/>
    <w:rsid w:val="000046D5"/>
    <w:rsid w:val="000055E5"/>
    <w:rsid w:val="000123AB"/>
    <w:rsid w:val="0001620E"/>
    <w:rsid w:val="00022D08"/>
    <w:rsid w:val="00027F8D"/>
    <w:rsid w:val="00030528"/>
    <w:rsid w:val="00030DC3"/>
    <w:rsid w:val="00032193"/>
    <w:rsid w:val="0003623F"/>
    <w:rsid w:val="00036B24"/>
    <w:rsid w:val="00037C64"/>
    <w:rsid w:val="000424D7"/>
    <w:rsid w:val="00042B1B"/>
    <w:rsid w:val="0004381D"/>
    <w:rsid w:val="00045B86"/>
    <w:rsid w:val="00047EDA"/>
    <w:rsid w:val="0005160F"/>
    <w:rsid w:val="00054589"/>
    <w:rsid w:val="00060A3F"/>
    <w:rsid w:val="00061D95"/>
    <w:rsid w:val="00063956"/>
    <w:rsid w:val="00063EBD"/>
    <w:rsid w:val="0006478A"/>
    <w:rsid w:val="00070DAB"/>
    <w:rsid w:val="00072EF4"/>
    <w:rsid w:val="00073E0B"/>
    <w:rsid w:val="00076A4D"/>
    <w:rsid w:val="00080A18"/>
    <w:rsid w:val="00083836"/>
    <w:rsid w:val="00091F06"/>
    <w:rsid w:val="00092CB8"/>
    <w:rsid w:val="00093607"/>
    <w:rsid w:val="000A0915"/>
    <w:rsid w:val="000A69BD"/>
    <w:rsid w:val="000B2FF6"/>
    <w:rsid w:val="000C17A5"/>
    <w:rsid w:val="000C35B2"/>
    <w:rsid w:val="000C6EA6"/>
    <w:rsid w:val="000D0E6A"/>
    <w:rsid w:val="000D3918"/>
    <w:rsid w:val="000D6203"/>
    <w:rsid w:val="000D71BB"/>
    <w:rsid w:val="000E00CA"/>
    <w:rsid w:val="000E2EFF"/>
    <w:rsid w:val="000E528B"/>
    <w:rsid w:val="000F48C6"/>
    <w:rsid w:val="0010144F"/>
    <w:rsid w:val="00104146"/>
    <w:rsid w:val="00105ACA"/>
    <w:rsid w:val="00107586"/>
    <w:rsid w:val="00112707"/>
    <w:rsid w:val="001129D7"/>
    <w:rsid w:val="001168D1"/>
    <w:rsid w:val="00120EDD"/>
    <w:rsid w:val="0012141A"/>
    <w:rsid w:val="001235B6"/>
    <w:rsid w:val="00124FD7"/>
    <w:rsid w:val="00131416"/>
    <w:rsid w:val="00133823"/>
    <w:rsid w:val="001349A1"/>
    <w:rsid w:val="00135A05"/>
    <w:rsid w:val="00136983"/>
    <w:rsid w:val="0013733C"/>
    <w:rsid w:val="0013762E"/>
    <w:rsid w:val="00137D9C"/>
    <w:rsid w:val="00140594"/>
    <w:rsid w:val="00142852"/>
    <w:rsid w:val="00150DBA"/>
    <w:rsid w:val="0015153D"/>
    <w:rsid w:val="00151A2D"/>
    <w:rsid w:val="0015519F"/>
    <w:rsid w:val="00155D0E"/>
    <w:rsid w:val="001636EF"/>
    <w:rsid w:val="00164C28"/>
    <w:rsid w:val="00166D2F"/>
    <w:rsid w:val="00166E27"/>
    <w:rsid w:val="001760CC"/>
    <w:rsid w:val="00182FA9"/>
    <w:rsid w:val="00183C16"/>
    <w:rsid w:val="00187A50"/>
    <w:rsid w:val="00192E73"/>
    <w:rsid w:val="0019393D"/>
    <w:rsid w:val="00197F6B"/>
    <w:rsid w:val="001A1740"/>
    <w:rsid w:val="001A1911"/>
    <w:rsid w:val="001A2DB7"/>
    <w:rsid w:val="001A7F6F"/>
    <w:rsid w:val="001B132E"/>
    <w:rsid w:val="001B3ACD"/>
    <w:rsid w:val="001B4A9D"/>
    <w:rsid w:val="001B5A0C"/>
    <w:rsid w:val="001B60B2"/>
    <w:rsid w:val="001B772A"/>
    <w:rsid w:val="001C2BAE"/>
    <w:rsid w:val="001D2055"/>
    <w:rsid w:val="001D2F50"/>
    <w:rsid w:val="001D3FA2"/>
    <w:rsid w:val="001E1410"/>
    <w:rsid w:val="001E3296"/>
    <w:rsid w:val="001E5D58"/>
    <w:rsid w:val="001E60D3"/>
    <w:rsid w:val="001E6C18"/>
    <w:rsid w:val="001F5E76"/>
    <w:rsid w:val="001F780A"/>
    <w:rsid w:val="00204373"/>
    <w:rsid w:val="00206055"/>
    <w:rsid w:val="00216BBB"/>
    <w:rsid w:val="00221A8D"/>
    <w:rsid w:val="00224924"/>
    <w:rsid w:val="0022717F"/>
    <w:rsid w:val="002326B7"/>
    <w:rsid w:val="00245DE5"/>
    <w:rsid w:val="00246BD0"/>
    <w:rsid w:val="002475C6"/>
    <w:rsid w:val="0025599B"/>
    <w:rsid w:val="002579D4"/>
    <w:rsid w:val="00264B7B"/>
    <w:rsid w:val="002665F6"/>
    <w:rsid w:val="002713F8"/>
    <w:rsid w:val="00273282"/>
    <w:rsid w:val="0027470A"/>
    <w:rsid w:val="002770C6"/>
    <w:rsid w:val="002777E5"/>
    <w:rsid w:val="00277A44"/>
    <w:rsid w:val="0028398E"/>
    <w:rsid w:val="00283FEA"/>
    <w:rsid w:val="0028578D"/>
    <w:rsid w:val="00285AD5"/>
    <w:rsid w:val="00286C91"/>
    <w:rsid w:val="00291EE1"/>
    <w:rsid w:val="002921CC"/>
    <w:rsid w:val="00292C13"/>
    <w:rsid w:val="002A02D9"/>
    <w:rsid w:val="002A1AFA"/>
    <w:rsid w:val="002A2A5F"/>
    <w:rsid w:val="002A5A4B"/>
    <w:rsid w:val="002B34B2"/>
    <w:rsid w:val="002B6279"/>
    <w:rsid w:val="002B6D1E"/>
    <w:rsid w:val="002B757B"/>
    <w:rsid w:val="002C0889"/>
    <w:rsid w:val="002C3802"/>
    <w:rsid w:val="002C65EF"/>
    <w:rsid w:val="002D1B71"/>
    <w:rsid w:val="002D322B"/>
    <w:rsid w:val="002E0674"/>
    <w:rsid w:val="002E1B07"/>
    <w:rsid w:val="002E2DEC"/>
    <w:rsid w:val="002E44E0"/>
    <w:rsid w:val="002E488E"/>
    <w:rsid w:val="002E52F2"/>
    <w:rsid w:val="002E784A"/>
    <w:rsid w:val="002F21A2"/>
    <w:rsid w:val="002F38F4"/>
    <w:rsid w:val="002F3E17"/>
    <w:rsid w:val="002F4B2B"/>
    <w:rsid w:val="002F6AC0"/>
    <w:rsid w:val="00302346"/>
    <w:rsid w:val="00302861"/>
    <w:rsid w:val="00302FC8"/>
    <w:rsid w:val="003038CD"/>
    <w:rsid w:val="00303A17"/>
    <w:rsid w:val="0030453F"/>
    <w:rsid w:val="00315253"/>
    <w:rsid w:val="00321A5C"/>
    <w:rsid w:val="00321A8A"/>
    <w:rsid w:val="00321D20"/>
    <w:rsid w:val="00330123"/>
    <w:rsid w:val="0033170D"/>
    <w:rsid w:val="0033492A"/>
    <w:rsid w:val="003379E4"/>
    <w:rsid w:val="00342E02"/>
    <w:rsid w:val="00343619"/>
    <w:rsid w:val="00344D10"/>
    <w:rsid w:val="00350F92"/>
    <w:rsid w:val="0035334A"/>
    <w:rsid w:val="00361789"/>
    <w:rsid w:val="00362B27"/>
    <w:rsid w:val="00363667"/>
    <w:rsid w:val="00370A30"/>
    <w:rsid w:val="0037109C"/>
    <w:rsid w:val="00375A34"/>
    <w:rsid w:val="00380E4D"/>
    <w:rsid w:val="00381E40"/>
    <w:rsid w:val="00384C95"/>
    <w:rsid w:val="0038546F"/>
    <w:rsid w:val="00385AC0"/>
    <w:rsid w:val="00390100"/>
    <w:rsid w:val="003A21E5"/>
    <w:rsid w:val="003A34EB"/>
    <w:rsid w:val="003B09E1"/>
    <w:rsid w:val="003B16FF"/>
    <w:rsid w:val="003B3C14"/>
    <w:rsid w:val="003B718F"/>
    <w:rsid w:val="003B783E"/>
    <w:rsid w:val="003C2F46"/>
    <w:rsid w:val="003C7074"/>
    <w:rsid w:val="003D050A"/>
    <w:rsid w:val="003D0A4C"/>
    <w:rsid w:val="003D232B"/>
    <w:rsid w:val="003D5884"/>
    <w:rsid w:val="003D64A1"/>
    <w:rsid w:val="003E02FF"/>
    <w:rsid w:val="003E3C34"/>
    <w:rsid w:val="003F3D5E"/>
    <w:rsid w:val="003F419A"/>
    <w:rsid w:val="003F7995"/>
    <w:rsid w:val="00407005"/>
    <w:rsid w:val="00407D6F"/>
    <w:rsid w:val="00416ABA"/>
    <w:rsid w:val="004272A2"/>
    <w:rsid w:val="004378B3"/>
    <w:rsid w:val="00444637"/>
    <w:rsid w:val="004468B9"/>
    <w:rsid w:val="004522E9"/>
    <w:rsid w:val="00452C27"/>
    <w:rsid w:val="00462B36"/>
    <w:rsid w:val="00463349"/>
    <w:rsid w:val="00463AD0"/>
    <w:rsid w:val="00463D90"/>
    <w:rsid w:val="00464861"/>
    <w:rsid w:val="004675F7"/>
    <w:rsid w:val="00470BD5"/>
    <w:rsid w:val="0047180C"/>
    <w:rsid w:val="00472F1F"/>
    <w:rsid w:val="00473C06"/>
    <w:rsid w:val="004800BA"/>
    <w:rsid w:val="00480249"/>
    <w:rsid w:val="0048090F"/>
    <w:rsid w:val="004820AF"/>
    <w:rsid w:val="00482AA4"/>
    <w:rsid w:val="00484227"/>
    <w:rsid w:val="0048563D"/>
    <w:rsid w:val="0048664B"/>
    <w:rsid w:val="004875A0"/>
    <w:rsid w:val="00487F87"/>
    <w:rsid w:val="00493669"/>
    <w:rsid w:val="00493B83"/>
    <w:rsid w:val="00495BAD"/>
    <w:rsid w:val="0049676A"/>
    <w:rsid w:val="00497C6A"/>
    <w:rsid w:val="004A0355"/>
    <w:rsid w:val="004A191E"/>
    <w:rsid w:val="004A725D"/>
    <w:rsid w:val="004B1258"/>
    <w:rsid w:val="004B1BB3"/>
    <w:rsid w:val="004B3391"/>
    <w:rsid w:val="004B7E0C"/>
    <w:rsid w:val="004C02E9"/>
    <w:rsid w:val="004C74E4"/>
    <w:rsid w:val="004C79D4"/>
    <w:rsid w:val="004C7B6D"/>
    <w:rsid w:val="004D0B33"/>
    <w:rsid w:val="004D3376"/>
    <w:rsid w:val="004D58CC"/>
    <w:rsid w:val="004D664A"/>
    <w:rsid w:val="004D787D"/>
    <w:rsid w:val="004E038B"/>
    <w:rsid w:val="004E7DFB"/>
    <w:rsid w:val="004F18A6"/>
    <w:rsid w:val="004F364B"/>
    <w:rsid w:val="004F7274"/>
    <w:rsid w:val="00500514"/>
    <w:rsid w:val="00500C78"/>
    <w:rsid w:val="005034D6"/>
    <w:rsid w:val="005069B9"/>
    <w:rsid w:val="00507DEB"/>
    <w:rsid w:val="00512255"/>
    <w:rsid w:val="0051483D"/>
    <w:rsid w:val="00516102"/>
    <w:rsid w:val="005211DD"/>
    <w:rsid w:val="00521536"/>
    <w:rsid w:val="005219F0"/>
    <w:rsid w:val="00523B4D"/>
    <w:rsid w:val="00526B24"/>
    <w:rsid w:val="00533551"/>
    <w:rsid w:val="005343A1"/>
    <w:rsid w:val="00536D99"/>
    <w:rsid w:val="00537F68"/>
    <w:rsid w:val="00540C59"/>
    <w:rsid w:val="00544F4C"/>
    <w:rsid w:val="00546550"/>
    <w:rsid w:val="005475BE"/>
    <w:rsid w:val="00547EFD"/>
    <w:rsid w:val="00554461"/>
    <w:rsid w:val="00554EB3"/>
    <w:rsid w:val="00555023"/>
    <w:rsid w:val="0055717C"/>
    <w:rsid w:val="005608A2"/>
    <w:rsid w:val="005632BB"/>
    <w:rsid w:val="005639C5"/>
    <w:rsid w:val="00565CE9"/>
    <w:rsid w:val="00567754"/>
    <w:rsid w:val="00570AAC"/>
    <w:rsid w:val="00570C10"/>
    <w:rsid w:val="00572F3A"/>
    <w:rsid w:val="00573F57"/>
    <w:rsid w:val="005741C5"/>
    <w:rsid w:val="00581B88"/>
    <w:rsid w:val="0058260C"/>
    <w:rsid w:val="00586A68"/>
    <w:rsid w:val="0059625B"/>
    <w:rsid w:val="00596633"/>
    <w:rsid w:val="005A5947"/>
    <w:rsid w:val="005A597D"/>
    <w:rsid w:val="005A6FA3"/>
    <w:rsid w:val="005A7E55"/>
    <w:rsid w:val="005B006B"/>
    <w:rsid w:val="005B0111"/>
    <w:rsid w:val="005B1E64"/>
    <w:rsid w:val="005C07F2"/>
    <w:rsid w:val="005C46FF"/>
    <w:rsid w:val="005C51B6"/>
    <w:rsid w:val="005C5CC3"/>
    <w:rsid w:val="005C7BE5"/>
    <w:rsid w:val="005D014E"/>
    <w:rsid w:val="005D19FB"/>
    <w:rsid w:val="005D5485"/>
    <w:rsid w:val="005D6902"/>
    <w:rsid w:val="005D6F66"/>
    <w:rsid w:val="005D7795"/>
    <w:rsid w:val="005E17B7"/>
    <w:rsid w:val="005E235D"/>
    <w:rsid w:val="005E5A13"/>
    <w:rsid w:val="005F369F"/>
    <w:rsid w:val="00601048"/>
    <w:rsid w:val="00604C44"/>
    <w:rsid w:val="00604D68"/>
    <w:rsid w:val="006132F8"/>
    <w:rsid w:val="0061779A"/>
    <w:rsid w:val="006212F8"/>
    <w:rsid w:val="00625601"/>
    <w:rsid w:val="00625C29"/>
    <w:rsid w:val="0062753A"/>
    <w:rsid w:val="006300E1"/>
    <w:rsid w:val="00630BFE"/>
    <w:rsid w:val="00633E7F"/>
    <w:rsid w:val="006355FA"/>
    <w:rsid w:val="00637470"/>
    <w:rsid w:val="0064268D"/>
    <w:rsid w:val="00643341"/>
    <w:rsid w:val="006438E2"/>
    <w:rsid w:val="00645C80"/>
    <w:rsid w:val="0065150B"/>
    <w:rsid w:val="00652203"/>
    <w:rsid w:val="00654B73"/>
    <w:rsid w:val="00654FE0"/>
    <w:rsid w:val="006660FB"/>
    <w:rsid w:val="00674CF5"/>
    <w:rsid w:val="00676730"/>
    <w:rsid w:val="00683A50"/>
    <w:rsid w:val="00692A30"/>
    <w:rsid w:val="00692E12"/>
    <w:rsid w:val="00692E18"/>
    <w:rsid w:val="0069307B"/>
    <w:rsid w:val="00693916"/>
    <w:rsid w:val="00694E66"/>
    <w:rsid w:val="006A3699"/>
    <w:rsid w:val="006A45D0"/>
    <w:rsid w:val="006B20AB"/>
    <w:rsid w:val="006B48C4"/>
    <w:rsid w:val="006B7FFA"/>
    <w:rsid w:val="006C0644"/>
    <w:rsid w:val="006C366F"/>
    <w:rsid w:val="006C36F1"/>
    <w:rsid w:val="006C4B24"/>
    <w:rsid w:val="006C5122"/>
    <w:rsid w:val="006C6907"/>
    <w:rsid w:val="006C773B"/>
    <w:rsid w:val="006E44BB"/>
    <w:rsid w:val="006E599D"/>
    <w:rsid w:val="006F079C"/>
    <w:rsid w:val="006F125F"/>
    <w:rsid w:val="006F5749"/>
    <w:rsid w:val="00710473"/>
    <w:rsid w:val="00713A41"/>
    <w:rsid w:val="00714D28"/>
    <w:rsid w:val="007157A5"/>
    <w:rsid w:val="00716E77"/>
    <w:rsid w:val="00720EC4"/>
    <w:rsid w:val="00730BD0"/>
    <w:rsid w:val="0073279A"/>
    <w:rsid w:val="00733C3C"/>
    <w:rsid w:val="007376D2"/>
    <w:rsid w:val="007426A2"/>
    <w:rsid w:val="007435DE"/>
    <w:rsid w:val="007439FA"/>
    <w:rsid w:val="00744A45"/>
    <w:rsid w:val="007453D8"/>
    <w:rsid w:val="00746245"/>
    <w:rsid w:val="007462B5"/>
    <w:rsid w:val="00746701"/>
    <w:rsid w:val="00750E1C"/>
    <w:rsid w:val="00751FEB"/>
    <w:rsid w:val="0075240D"/>
    <w:rsid w:val="00753DBD"/>
    <w:rsid w:val="0075469A"/>
    <w:rsid w:val="00755F24"/>
    <w:rsid w:val="00765198"/>
    <w:rsid w:val="00765515"/>
    <w:rsid w:val="007659D5"/>
    <w:rsid w:val="00765D33"/>
    <w:rsid w:val="007678A0"/>
    <w:rsid w:val="00773EFD"/>
    <w:rsid w:val="00777580"/>
    <w:rsid w:val="0078061B"/>
    <w:rsid w:val="00781B42"/>
    <w:rsid w:val="0078589C"/>
    <w:rsid w:val="00785EA7"/>
    <w:rsid w:val="00791309"/>
    <w:rsid w:val="00792930"/>
    <w:rsid w:val="007935B7"/>
    <w:rsid w:val="00795B37"/>
    <w:rsid w:val="00795E6C"/>
    <w:rsid w:val="00795EDE"/>
    <w:rsid w:val="00796217"/>
    <w:rsid w:val="007A0E9F"/>
    <w:rsid w:val="007A4606"/>
    <w:rsid w:val="007A4AAD"/>
    <w:rsid w:val="007A5EC3"/>
    <w:rsid w:val="007B184B"/>
    <w:rsid w:val="007B28D9"/>
    <w:rsid w:val="007B43E1"/>
    <w:rsid w:val="007B6162"/>
    <w:rsid w:val="007C2225"/>
    <w:rsid w:val="007C2B74"/>
    <w:rsid w:val="007C4858"/>
    <w:rsid w:val="007C6261"/>
    <w:rsid w:val="007D420B"/>
    <w:rsid w:val="007D516B"/>
    <w:rsid w:val="007D736C"/>
    <w:rsid w:val="007D7CCE"/>
    <w:rsid w:val="007E04B6"/>
    <w:rsid w:val="007F2C3F"/>
    <w:rsid w:val="007F2F36"/>
    <w:rsid w:val="007F63C6"/>
    <w:rsid w:val="007F67A9"/>
    <w:rsid w:val="0080044A"/>
    <w:rsid w:val="00810709"/>
    <w:rsid w:val="00811E32"/>
    <w:rsid w:val="008172D3"/>
    <w:rsid w:val="0081732C"/>
    <w:rsid w:val="00817D0B"/>
    <w:rsid w:val="00821793"/>
    <w:rsid w:val="00823503"/>
    <w:rsid w:val="008257F8"/>
    <w:rsid w:val="00825C47"/>
    <w:rsid w:val="0082609D"/>
    <w:rsid w:val="008260C8"/>
    <w:rsid w:val="00826D1E"/>
    <w:rsid w:val="00830CE1"/>
    <w:rsid w:val="008331FA"/>
    <w:rsid w:val="00833521"/>
    <w:rsid w:val="00837EDA"/>
    <w:rsid w:val="00846784"/>
    <w:rsid w:val="008520CE"/>
    <w:rsid w:val="00852795"/>
    <w:rsid w:val="00852905"/>
    <w:rsid w:val="00853588"/>
    <w:rsid w:val="00861AF6"/>
    <w:rsid w:val="0086371E"/>
    <w:rsid w:val="00863755"/>
    <w:rsid w:val="00866283"/>
    <w:rsid w:val="00867F50"/>
    <w:rsid w:val="00871023"/>
    <w:rsid w:val="008715D2"/>
    <w:rsid w:val="00872F93"/>
    <w:rsid w:val="00876F82"/>
    <w:rsid w:val="008870BA"/>
    <w:rsid w:val="0088727D"/>
    <w:rsid w:val="00887E55"/>
    <w:rsid w:val="00890D8F"/>
    <w:rsid w:val="00897348"/>
    <w:rsid w:val="008A7841"/>
    <w:rsid w:val="008B0BE2"/>
    <w:rsid w:val="008B4B5B"/>
    <w:rsid w:val="008B709B"/>
    <w:rsid w:val="008B7B1F"/>
    <w:rsid w:val="008C380F"/>
    <w:rsid w:val="008C5DD0"/>
    <w:rsid w:val="008C7600"/>
    <w:rsid w:val="008D2A74"/>
    <w:rsid w:val="008E1080"/>
    <w:rsid w:val="008E2318"/>
    <w:rsid w:val="008E7892"/>
    <w:rsid w:val="008F387E"/>
    <w:rsid w:val="008F59AC"/>
    <w:rsid w:val="008F77BF"/>
    <w:rsid w:val="00900FE2"/>
    <w:rsid w:val="009025C9"/>
    <w:rsid w:val="00905A7B"/>
    <w:rsid w:val="00910A93"/>
    <w:rsid w:val="0091481B"/>
    <w:rsid w:val="00931641"/>
    <w:rsid w:val="00932118"/>
    <w:rsid w:val="00943B87"/>
    <w:rsid w:val="00945D5B"/>
    <w:rsid w:val="009623FC"/>
    <w:rsid w:val="00963D0E"/>
    <w:rsid w:val="0096592F"/>
    <w:rsid w:val="009669B6"/>
    <w:rsid w:val="009707D9"/>
    <w:rsid w:val="009714D4"/>
    <w:rsid w:val="009756B1"/>
    <w:rsid w:val="00976905"/>
    <w:rsid w:val="00991E83"/>
    <w:rsid w:val="0099282A"/>
    <w:rsid w:val="00992904"/>
    <w:rsid w:val="00992BDB"/>
    <w:rsid w:val="00993609"/>
    <w:rsid w:val="0099423F"/>
    <w:rsid w:val="009A2D10"/>
    <w:rsid w:val="009A7AC6"/>
    <w:rsid w:val="009B197D"/>
    <w:rsid w:val="009B4787"/>
    <w:rsid w:val="009B7C44"/>
    <w:rsid w:val="009C086F"/>
    <w:rsid w:val="009C22E4"/>
    <w:rsid w:val="009C3799"/>
    <w:rsid w:val="009C3C75"/>
    <w:rsid w:val="009C5935"/>
    <w:rsid w:val="009C5952"/>
    <w:rsid w:val="009C6283"/>
    <w:rsid w:val="009C6415"/>
    <w:rsid w:val="009D3D87"/>
    <w:rsid w:val="009D466E"/>
    <w:rsid w:val="009D55D0"/>
    <w:rsid w:val="009D6E28"/>
    <w:rsid w:val="009E3B06"/>
    <w:rsid w:val="009E450C"/>
    <w:rsid w:val="009F0C99"/>
    <w:rsid w:val="009F531B"/>
    <w:rsid w:val="00A00B5E"/>
    <w:rsid w:val="00A02965"/>
    <w:rsid w:val="00A127E2"/>
    <w:rsid w:val="00A209E7"/>
    <w:rsid w:val="00A216D5"/>
    <w:rsid w:val="00A23EF4"/>
    <w:rsid w:val="00A25F12"/>
    <w:rsid w:val="00A26A12"/>
    <w:rsid w:val="00A27F23"/>
    <w:rsid w:val="00A30FD2"/>
    <w:rsid w:val="00A316BA"/>
    <w:rsid w:val="00A344A0"/>
    <w:rsid w:val="00A3451B"/>
    <w:rsid w:val="00A37EF8"/>
    <w:rsid w:val="00A40F1F"/>
    <w:rsid w:val="00A43809"/>
    <w:rsid w:val="00A46C60"/>
    <w:rsid w:val="00A5000D"/>
    <w:rsid w:val="00A503AD"/>
    <w:rsid w:val="00A529E7"/>
    <w:rsid w:val="00A5503D"/>
    <w:rsid w:val="00A5552C"/>
    <w:rsid w:val="00A556A5"/>
    <w:rsid w:val="00A55706"/>
    <w:rsid w:val="00A55FCE"/>
    <w:rsid w:val="00A5640A"/>
    <w:rsid w:val="00A5726C"/>
    <w:rsid w:val="00A61456"/>
    <w:rsid w:val="00A6393B"/>
    <w:rsid w:val="00A63D0F"/>
    <w:rsid w:val="00A642C5"/>
    <w:rsid w:val="00A652F8"/>
    <w:rsid w:val="00A654BE"/>
    <w:rsid w:val="00A74357"/>
    <w:rsid w:val="00A77806"/>
    <w:rsid w:val="00A913EF"/>
    <w:rsid w:val="00A919DB"/>
    <w:rsid w:val="00A933BC"/>
    <w:rsid w:val="00A96460"/>
    <w:rsid w:val="00AA164F"/>
    <w:rsid w:val="00AA16D2"/>
    <w:rsid w:val="00AA272C"/>
    <w:rsid w:val="00AB26EE"/>
    <w:rsid w:val="00AB3573"/>
    <w:rsid w:val="00AB5C95"/>
    <w:rsid w:val="00AB6DC0"/>
    <w:rsid w:val="00AC0684"/>
    <w:rsid w:val="00AC2FCB"/>
    <w:rsid w:val="00AC51D7"/>
    <w:rsid w:val="00AC5890"/>
    <w:rsid w:val="00AC6C31"/>
    <w:rsid w:val="00AC783A"/>
    <w:rsid w:val="00AD3FBA"/>
    <w:rsid w:val="00AD6401"/>
    <w:rsid w:val="00AD642A"/>
    <w:rsid w:val="00AE1ABA"/>
    <w:rsid w:val="00AE1D6D"/>
    <w:rsid w:val="00AE5FB2"/>
    <w:rsid w:val="00AE6AAF"/>
    <w:rsid w:val="00AF4054"/>
    <w:rsid w:val="00AF446F"/>
    <w:rsid w:val="00AF48FE"/>
    <w:rsid w:val="00B00246"/>
    <w:rsid w:val="00B00D56"/>
    <w:rsid w:val="00B03A10"/>
    <w:rsid w:val="00B03B9D"/>
    <w:rsid w:val="00B05345"/>
    <w:rsid w:val="00B0705E"/>
    <w:rsid w:val="00B07179"/>
    <w:rsid w:val="00B12805"/>
    <w:rsid w:val="00B163E7"/>
    <w:rsid w:val="00B16CA0"/>
    <w:rsid w:val="00B261CB"/>
    <w:rsid w:val="00B4150B"/>
    <w:rsid w:val="00B4167C"/>
    <w:rsid w:val="00B42878"/>
    <w:rsid w:val="00B43941"/>
    <w:rsid w:val="00B469C4"/>
    <w:rsid w:val="00B47154"/>
    <w:rsid w:val="00B5387F"/>
    <w:rsid w:val="00B55B46"/>
    <w:rsid w:val="00B567A5"/>
    <w:rsid w:val="00B5767E"/>
    <w:rsid w:val="00B6045C"/>
    <w:rsid w:val="00B620BC"/>
    <w:rsid w:val="00B62CA6"/>
    <w:rsid w:val="00B63479"/>
    <w:rsid w:val="00B63B58"/>
    <w:rsid w:val="00B65329"/>
    <w:rsid w:val="00B6560C"/>
    <w:rsid w:val="00B71D88"/>
    <w:rsid w:val="00B76643"/>
    <w:rsid w:val="00B80B21"/>
    <w:rsid w:val="00B82640"/>
    <w:rsid w:val="00B82BFA"/>
    <w:rsid w:val="00B938DC"/>
    <w:rsid w:val="00B94824"/>
    <w:rsid w:val="00B97C63"/>
    <w:rsid w:val="00BA2EBE"/>
    <w:rsid w:val="00BA304F"/>
    <w:rsid w:val="00BA6806"/>
    <w:rsid w:val="00BA78AA"/>
    <w:rsid w:val="00BB280F"/>
    <w:rsid w:val="00BB2C04"/>
    <w:rsid w:val="00BB3638"/>
    <w:rsid w:val="00BB4263"/>
    <w:rsid w:val="00BB5C0E"/>
    <w:rsid w:val="00BB7618"/>
    <w:rsid w:val="00BB7DBE"/>
    <w:rsid w:val="00BC0FB8"/>
    <w:rsid w:val="00BC5B34"/>
    <w:rsid w:val="00BD6047"/>
    <w:rsid w:val="00BE4CA6"/>
    <w:rsid w:val="00BE4CF4"/>
    <w:rsid w:val="00BE59FD"/>
    <w:rsid w:val="00BE729C"/>
    <w:rsid w:val="00BE7530"/>
    <w:rsid w:val="00BF34F5"/>
    <w:rsid w:val="00BF3694"/>
    <w:rsid w:val="00BF6C31"/>
    <w:rsid w:val="00BF6D43"/>
    <w:rsid w:val="00BF770F"/>
    <w:rsid w:val="00C007CA"/>
    <w:rsid w:val="00C0145E"/>
    <w:rsid w:val="00C025FC"/>
    <w:rsid w:val="00C12DA6"/>
    <w:rsid w:val="00C153FD"/>
    <w:rsid w:val="00C159DE"/>
    <w:rsid w:val="00C216E6"/>
    <w:rsid w:val="00C364E3"/>
    <w:rsid w:val="00C41E52"/>
    <w:rsid w:val="00C451CC"/>
    <w:rsid w:val="00C5355A"/>
    <w:rsid w:val="00C54B2B"/>
    <w:rsid w:val="00C54D97"/>
    <w:rsid w:val="00C560DE"/>
    <w:rsid w:val="00C57A59"/>
    <w:rsid w:val="00C703DD"/>
    <w:rsid w:val="00C70C0D"/>
    <w:rsid w:val="00C742A8"/>
    <w:rsid w:val="00C86169"/>
    <w:rsid w:val="00C87299"/>
    <w:rsid w:val="00C94890"/>
    <w:rsid w:val="00C957ED"/>
    <w:rsid w:val="00C96C57"/>
    <w:rsid w:val="00CB1106"/>
    <w:rsid w:val="00CB1151"/>
    <w:rsid w:val="00CB1E78"/>
    <w:rsid w:val="00CB2914"/>
    <w:rsid w:val="00CB4F4A"/>
    <w:rsid w:val="00CB59F4"/>
    <w:rsid w:val="00CB63F4"/>
    <w:rsid w:val="00CC06D0"/>
    <w:rsid w:val="00CC11C6"/>
    <w:rsid w:val="00CC25B0"/>
    <w:rsid w:val="00CC3B2E"/>
    <w:rsid w:val="00CC567D"/>
    <w:rsid w:val="00CD0173"/>
    <w:rsid w:val="00CD66BC"/>
    <w:rsid w:val="00CE6118"/>
    <w:rsid w:val="00CE627A"/>
    <w:rsid w:val="00CF0FC9"/>
    <w:rsid w:val="00CF2B72"/>
    <w:rsid w:val="00CF55F5"/>
    <w:rsid w:val="00CF7D70"/>
    <w:rsid w:val="00D026D1"/>
    <w:rsid w:val="00D035F4"/>
    <w:rsid w:val="00D039F9"/>
    <w:rsid w:val="00D05578"/>
    <w:rsid w:val="00D17499"/>
    <w:rsid w:val="00D17E2A"/>
    <w:rsid w:val="00D260BC"/>
    <w:rsid w:val="00D32DDF"/>
    <w:rsid w:val="00D368DF"/>
    <w:rsid w:val="00D43EC1"/>
    <w:rsid w:val="00D4652B"/>
    <w:rsid w:val="00D54DFA"/>
    <w:rsid w:val="00D642D5"/>
    <w:rsid w:val="00D6656B"/>
    <w:rsid w:val="00D678F4"/>
    <w:rsid w:val="00D67B48"/>
    <w:rsid w:val="00D7306E"/>
    <w:rsid w:val="00D74EC6"/>
    <w:rsid w:val="00D844B0"/>
    <w:rsid w:val="00D84C8E"/>
    <w:rsid w:val="00D91676"/>
    <w:rsid w:val="00D9217D"/>
    <w:rsid w:val="00D94027"/>
    <w:rsid w:val="00D960C7"/>
    <w:rsid w:val="00DA14FA"/>
    <w:rsid w:val="00DA4676"/>
    <w:rsid w:val="00DA53DD"/>
    <w:rsid w:val="00DA6FB6"/>
    <w:rsid w:val="00DB2275"/>
    <w:rsid w:val="00DB2D49"/>
    <w:rsid w:val="00DB512F"/>
    <w:rsid w:val="00DB631F"/>
    <w:rsid w:val="00DC4DB2"/>
    <w:rsid w:val="00DD0156"/>
    <w:rsid w:val="00DD0547"/>
    <w:rsid w:val="00DD4C32"/>
    <w:rsid w:val="00DD4CFB"/>
    <w:rsid w:val="00DD6DCE"/>
    <w:rsid w:val="00DE0D56"/>
    <w:rsid w:val="00DE3090"/>
    <w:rsid w:val="00DE4341"/>
    <w:rsid w:val="00DE508C"/>
    <w:rsid w:val="00DE7CFE"/>
    <w:rsid w:val="00DF559F"/>
    <w:rsid w:val="00E010FA"/>
    <w:rsid w:val="00E025C2"/>
    <w:rsid w:val="00E026C2"/>
    <w:rsid w:val="00E02DF5"/>
    <w:rsid w:val="00E03949"/>
    <w:rsid w:val="00E0454D"/>
    <w:rsid w:val="00E04977"/>
    <w:rsid w:val="00E12701"/>
    <w:rsid w:val="00E17169"/>
    <w:rsid w:val="00E212FC"/>
    <w:rsid w:val="00E23C3B"/>
    <w:rsid w:val="00E2402A"/>
    <w:rsid w:val="00E27B6E"/>
    <w:rsid w:val="00E304A0"/>
    <w:rsid w:val="00E32B75"/>
    <w:rsid w:val="00E40535"/>
    <w:rsid w:val="00E41372"/>
    <w:rsid w:val="00E465D6"/>
    <w:rsid w:val="00E467B1"/>
    <w:rsid w:val="00E54153"/>
    <w:rsid w:val="00E6238B"/>
    <w:rsid w:val="00E70F57"/>
    <w:rsid w:val="00E731D5"/>
    <w:rsid w:val="00E739E8"/>
    <w:rsid w:val="00E75731"/>
    <w:rsid w:val="00E77315"/>
    <w:rsid w:val="00E77B75"/>
    <w:rsid w:val="00E81809"/>
    <w:rsid w:val="00E82F5A"/>
    <w:rsid w:val="00E83964"/>
    <w:rsid w:val="00E859CF"/>
    <w:rsid w:val="00E87743"/>
    <w:rsid w:val="00E91599"/>
    <w:rsid w:val="00E92184"/>
    <w:rsid w:val="00E94A58"/>
    <w:rsid w:val="00EA2338"/>
    <w:rsid w:val="00EA263F"/>
    <w:rsid w:val="00EB0951"/>
    <w:rsid w:val="00EB17A4"/>
    <w:rsid w:val="00EB28B2"/>
    <w:rsid w:val="00EB3273"/>
    <w:rsid w:val="00EB32AB"/>
    <w:rsid w:val="00EB7630"/>
    <w:rsid w:val="00EC0D2C"/>
    <w:rsid w:val="00EC4612"/>
    <w:rsid w:val="00EC4AB2"/>
    <w:rsid w:val="00EC624E"/>
    <w:rsid w:val="00EC665D"/>
    <w:rsid w:val="00EC73E0"/>
    <w:rsid w:val="00EC75DF"/>
    <w:rsid w:val="00EC7B5A"/>
    <w:rsid w:val="00ED2F26"/>
    <w:rsid w:val="00ED34EE"/>
    <w:rsid w:val="00ED42C9"/>
    <w:rsid w:val="00ED4F65"/>
    <w:rsid w:val="00ED6434"/>
    <w:rsid w:val="00EE2996"/>
    <w:rsid w:val="00EE4131"/>
    <w:rsid w:val="00EE76F7"/>
    <w:rsid w:val="00EF0DF8"/>
    <w:rsid w:val="00EF399A"/>
    <w:rsid w:val="00EF57D8"/>
    <w:rsid w:val="00EF762C"/>
    <w:rsid w:val="00EF7E29"/>
    <w:rsid w:val="00EF7E37"/>
    <w:rsid w:val="00F055E7"/>
    <w:rsid w:val="00F10EF4"/>
    <w:rsid w:val="00F13EDA"/>
    <w:rsid w:val="00F16950"/>
    <w:rsid w:val="00F20EE8"/>
    <w:rsid w:val="00F2413B"/>
    <w:rsid w:val="00F2444B"/>
    <w:rsid w:val="00F26122"/>
    <w:rsid w:val="00F26881"/>
    <w:rsid w:val="00F3115E"/>
    <w:rsid w:val="00F35D63"/>
    <w:rsid w:val="00F372EF"/>
    <w:rsid w:val="00F4790F"/>
    <w:rsid w:val="00F51383"/>
    <w:rsid w:val="00F520FF"/>
    <w:rsid w:val="00F56F68"/>
    <w:rsid w:val="00F60BA6"/>
    <w:rsid w:val="00F67B8D"/>
    <w:rsid w:val="00F71B9F"/>
    <w:rsid w:val="00F7204B"/>
    <w:rsid w:val="00F730F1"/>
    <w:rsid w:val="00F73137"/>
    <w:rsid w:val="00F815DB"/>
    <w:rsid w:val="00F832C3"/>
    <w:rsid w:val="00F91BC2"/>
    <w:rsid w:val="00F93B28"/>
    <w:rsid w:val="00FA28A9"/>
    <w:rsid w:val="00FA5517"/>
    <w:rsid w:val="00FB4694"/>
    <w:rsid w:val="00FB5D9C"/>
    <w:rsid w:val="00FB7219"/>
    <w:rsid w:val="00FB7866"/>
    <w:rsid w:val="00FB7CE9"/>
    <w:rsid w:val="00FC117E"/>
    <w:rsid w:val="00FC345C"/>
    <w:rsid w:val="00FC3CDE"/>
    <w:rsid w:val="00FC6BAE"/>
    <w:rsid w:val="00FD1E16"/>
    <w:rsid w:val="00FD4067"/>
    <w:rsid w:val="00FD41DA"/>
    <w:rsid w:val="00FE027B"/>
    <w:rsid w:val="00FE5CB4"/>
    <w:rsid w:val="00FE6FB9"/>
    <w:rsid w:val="00FF164F"/>
    <w:rsid w:val="00FF27F0"/>
    <w:rsid w:val="00FF4C28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C0BE9"/>
  <w15:docId w15:val="{F95BDFF1-204C-4A62-919F-321DBE85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0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3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4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FD7"/>
  </w:style>
  <w:style w:type="paragraph" w:styleId="Footer">
    <w:name w:val="footer"/>
    <w:basedOn w:val="Normal"/>
    <w:link w:val="FooterChar"/>
    <w:uiPriority w:val="99"/>
    <w:unhideWhenUsed/>
    <w:rsid w:val="00124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FD7"/>
  </w:style>
  <w:style w:type="paragraph" w:styleId="ListParagraph">
    <w:name w:val="List Paragraph"/>
    <w:basedOn w:val="Normal"/>
    <w:uiPriority w:val="34"/>
    <w:qFormat/>
    <w:rsid w:val="00B948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8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2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A8640-0BB6-41B4-AE54-2C6BB675C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y Remigio-Baker</dc:creator>
  <cp:keywords/>
  <dc:description/>
  <cp:lastModifiedBy>Rosemay</cp:lastModifiedBy>
  <cp:revision>2</cp:revision>
  <dcterms:created xsi:type="dcterms:W3CDTF">2022-09-21T22:50:00Z</dcterms:created>
  <dcterms:modified xsi:type="dcterms:W3CDTF">2022-09-21T22:50:00Z</dcterms:modified>
</cp:coreProperties>
</file>